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center"/>
        <w:rPr>
          <w:rFonts w:eastAsia="等线"/>
          <w:b/>
          <w:bCs/>
          <w:kern w:val="0"/>
          <w:sz w:val="28"/>
          <w:szCs w:val="28"/>
        </w:rPr>
      </w:pPr>
      <w:bookmarkStart w:id="0" w:name="_Hlk147459495"/>
      <w:r>
        <w:rPr>
          <w:b/>
          <w:bCs/>
          <w:kern w:val="0"/>
          <w:sz w:val="28"/>
          <w:szCs w:val="28"/>
        </w:rPr>
        <w:t xml:space="preserve">Supplementary Data 4: </w:t>
      </w:r>
      <w:r>
        <w:rPr>
          <w:rFonts w:eastAsia="等线"/>
          <w:b/>
          <w:bCs/>
          <w:color w:val="000000"/>
          <w:sz w:val="28"/>
          <w:szCs w:val="28"/>
          <w:lang w:bidi="ar"/>
        </w:rPr>
        <w:t>The clinical information and conducted biochemical laboratory tests</w:t>
      </w:r>
      <w:bookmarkEnd w:id="0"/>
    </w:p>
    <w:tbl>
      <w:tblPr>
        <w:tblStyle w:val="5"/>
        <w:tblW w:w="16069" w:type="dxa"/>
        <w:tblInd w:w="-8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800"/>
        <w:gridCol w:w="1678"/>
        <w:gridCol w:w="1828"/>
        <w:gridCol w:w="240"/>
        <w:gridCol w:w="1832"/>
        <w:gridCol w:w="1819"/>
        <w:gridCol w:w="1856"/>
        <w:gridCol w:w="1116"/>
        <w:gridCol w:w="1068"/>
        <w:gridCol w:w="11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6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5306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raining Cohort (n=30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5507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esting Cohort (n=114)</w:t>
            </w:r>
          </w:p>
        </w:tc>
        <w:tc>
          <w:tcPr>
            <w:tcW w:w="111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Style w:val="13"/>
                <w:sz w:val="24"/>
                <w:szCs w:val="24"/>
                <w:lang w:bidi="ar"/>
              </w:rPr>
              <w:t>P value</w:t>
            </w:r>
            <w:r>
              <w:rPr>
                <w:rStyle w:val="13"/>
                <w:rFonts w:hint="eastAsia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14"/>
                <w:sz w:val="24"/>
                <w:szCs w:val="24"/>
                <w:lang w:bidi="ar"/>
              </w:rPr>
              <w:t>a</w:t>
            </w:r>
          </w:p>
        </w:tc>
        <w:tc>
          <w:tcPr>
            <w:tcW w:w="106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Style w:val="13"/>
                <w:sz w:val="24"/>
                <w:szCs w:val="24"/>
                <w:lang w:bidi="ar"/>
              </w:rPr>
              <w:t xml:space="preserve">P value </w:t>
            </w:r>
            <w:r>
              <w:rPr>
                <w:rStyle w:val="14"/>
                <w:sz w:val="24"/>
                <w:szCs w:val="24"/>
                <w:lang w:bidi="ar"/>
              </w:rPr>
              <w:t>b</w:t>
            </w:r>
          </w:p>
        </w:tc>
        <w:tc>
          <w:tcPr>
            <w:tcW w:w="113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Style w:val="13"/>
                <w:sz w:val="24"/>
                <w:szCs w:val="24"/>
                <w:lang w:bidi="ar"/>
              </w:rPr>
              <w:t xml:space="preserve">P value </w:t>
            </w:r>
            <w:r>
              <w:rPr>
                <w:rStyle w:val="14"/>
                <w:sz w:val="24"/>
                <w:szCs w:val="24"/>
                <w:lang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69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VID-19-A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10)</w:t>
            </w:r>
          </w:p>
        </w:tc>
        <w:tc>
          <w:tcPr>
            <w:tcW w:w="167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VID-19-M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10)</w:t>
            </w:r>
          </w:p>
        </w:tc>
        <w:tc>
          <w:tcPr>
            <w:tcW w:w="182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C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10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VID-19-A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42)</w:t>
            </w:r>
          </w:p>
        </w:tc>
        <w:tc>
          <w:tcPr>
            <w:tcW w:w="181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OVID-19-M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41)</w:t>
            </w:r>
          </w:p>
        </w:tc>
        <w:tc>
          <w:tcPr>
            <w:tcW w:w="185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C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n=31)</w:t>
            </w:r>
          </w:p>
        </w:tc>
        <w:tc>
          <w:tcPr>
            <w:tcW w:w="111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ender (male/female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/4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/5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/5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8/14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eastAsia="宋体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1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bookmarkStart w:id="2" w:name="_GoBack"/>
            <w:bookmarkEnd w:id="2"/>
          </w:p>
        </w:tc>
        <w:tc>
          <w:tcPr>
            <w:tcW w:w="18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eastAsia="宋体"/>
                <w:kern w:val="0"/>
                <w:sz w:val="24"/>
                <w:szCs w:val="24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723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2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rStyle w:val="17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0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4.50-64.2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9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7.25-77.5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64.3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56.00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-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6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8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70.00-85.0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1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72.00-87.0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71.24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66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.00-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7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.0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eastAsia="宋体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  <w:kern w:val="0"/>
                <w:sz w:val="24"/>
                <w:szCs w:val="24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rStyle w:val="13"/>
                <w:sz w:val="24"/>
                <w:szCs w:val="24"/>
                <w:lang w:bidi="ar"/>
              </w:rPr>
              <w:t>Days of hospital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1.25-16.7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50-26.7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7.00-14.5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.00-15.5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/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069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 w:val="24"/>
                <w:szCs w:val="24"/>
              </w:rPr>
            </w:pPr>
            <w:r>
              <w:rPr>
                <w:rStyle w:val="17"/>
                <w:sz w:val="24"/>
                <w:szCs w:val="24"/>
                <w:lang w:bidi="ar"/>
              </w:rPr>
              <w:t>Critical score</w:t>
            </w:r>
            <w:r>
              <w:rPr>
                <w:rStyle w:val="19"/>
                <w:sz w:val="24"/>
                <w:szCs w:val="24"/>
                <w:lang w:bidi="ar"/>
              </w:rPr>
              <w:t xml:space="preserve">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WBC, 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69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74-7.8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.3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8.82-16.7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1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.45-7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.35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.88-9.0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9.73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7.34-13.3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6.21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5.04-7.3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rStyle w:val="13"/>
                <w:sz w:val="24"/>
                <w:szCs w:val="24"/>
                <w:lang w:bidi="ar"/>
              </w:rPr>
              <w:t>Neu, 10</w:t>
            </w:r>
            <w:r>
              <w:rPr>
                <w:rStyle w:val="13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Style w:val="13"/>
                <w:sz w:val="24"/>
                <w:szCs w:val="24"/>
                <w:lang w:bidi="ar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85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15-7.1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.21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8.32-15.84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57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96-3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59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34-7.6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.59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6.01-11.5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6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44-4.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ym, 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8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35-1.3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28-0.46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85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.60-2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47-1.3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0.37-0.8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13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.68-2.5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0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RBC, 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1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3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76-4.5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53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.32-3.6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8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.32-5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97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42-4.3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92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3.62-4.2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1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.76-5.2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Hgb, g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2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13.50-135.5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3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72.25-106.2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2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34.00,157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3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10.75-135.2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9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12.00-128.0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3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37.50-159.0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lt, 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2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46.50-344.5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4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44.00-111.25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51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22.00-278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7.5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50.25-271.0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65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129.00-215.0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3.0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(238.00-311.0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Lac, mmol/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.4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1.15-1.5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.05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1.60-3.5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.6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1.15-2.2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.10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1.58-3.8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kern w:val="0"/>
                <w:sz w:val="24"/>
                <w:szCs w:val="24"/>
                <w:lang w:bidi="ar"/>
              </w:rPr>
            </w:pPr>
            <w:bookmarkStart w:id="1" w:name="_Hlk165305387"/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PaO</w:t>
            </w:r>
            <w:r>
              <w:rPr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/FiO</w:t>
            </w:r>
            <w:r>
              <w:rPr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bookmarkEnd w:id="1"/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58.62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224.14-341.28)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99.42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73.77-291.76)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227.42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217.58-303.62)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166.94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(109.33-217.24)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872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93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  <w:lang w:val="sv-SE"/>
        </w:rPr>
        <w:t>a</w:t>
      </w:r>
      <w:r>
        <w:rPr>
          <w:kern w:val="0"/>
          <w:sz w:val="18"/>
          <w:szCs w:val="18"/>
        </w:rPr>
        <w:t xml:space="preserve"> P value between COVID-19-A in </w:t>
      </w:r>
      <w:r>
        <w:rPr>
          <w:color w:val="000000"/>
          <w:kern w:val="0"/>
          <w:sz w:val="18"/>
          <w:szCs w:val="18"/>
          <w:lang w:bidi="ar"/>
        </w:rPr>
        <w:t>training cohort and testing cohort</w:t>
      </w:r>
      <w:r>
        <w:rPr>
          <w:kern w:val="0"/>
          <w:sz w:val="18"/>
          <w:szCs w:val="18"/>
        </w:rPr>
        <w:t xml:space="preserve">; </w:t>
      </w:r>
    </w:p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  <w:lang w:val="sv-SE"/>
        </w:rPr>
        <w:t>b</w:t>
      </w:r>
      <w:r>
        <w:rPr>
          <w:kern w:val="0"/>
          <w:sz w:val="18"/>
          <w:szCs w:val="18"/>
        </w:rPr>
        <w:t xml:space="preserve"> P value between COVID-19-M in </w:t>
      </w:r>
      <w:r>
        <w:rPr>
          <w:color w:val="000000"/>
          <w:kern w:val="0"/>
          <w:sz w:val="18"/>
          <w:szCs w:val="18"/>
          <w:lang w:bidi="ar"/>
        </w:rPr>
        <w:t>training cohort and testing cohort</w:t>
      </w:r>
      <w:r>
        <w:rPr>
          <w:kern w:val="0"/>
          <w:sz w:val="18"/>
          <w:szCs w:val="18"/>
        </w:rPr>
        <w:t xml:space="preserve"> COVID-19-M and HC; </w:t>
      </w:r>
    </w:p>
    <w:p>
      <w:pPr>
        <w:autoSpaceDE w:val="0"/>
        <w:autoSpaceDN w:val="0"/>
        <w:adjustRightInd w:val="0"/>
        <w:spacing w:line="360" w:lineRule="auto"/>
        <w:jc w:val="left"/>
        <w:rPr>
          <w:sz w:val="18"/>
          <w:szCs w:val="18"/>
          <w:vertAlign w:val="superscript"/>
          <w:lang w:val="sv-SE"/>
        </w:rPr>
      </w:pPr>
      <w:r>
        <w:rPr>
          <w:sz w:val="18"/>
          <w:szCs w:val="18"/>
          <w:vertAlign w:val="superscript"/>
          <w:lang w:val="sv-SE"/>
        </w:rPr>
        <w:t>c</w:t>
      </w:r>
      <w:r>
        <w:rPr>
          <w:kern w:val="0"/>
          <w:sz w:val="18"/>
          <w:szCs w:val="18"/>
        </w:rPr>
        <w:t xml:space="preserve"> P value between HC in </w:t>
      </w:r>
      <w:r>
        <w:rPr>
          <w:color w:val="000000"/>
          <w:kern w:val="0"/>
          <w:sz w:val="18"/>
          <w:szCs w:val="18"/>
          <w:lang w:bidi="ar"/>
        </w:rPr>
        <w:t>training cohort and testing cohort;</w:t>
      </w:r>
      <w:r>
        <w:rPr>
          <w:sz w:val="18"/>
          <w:szCs w:val="18"/>
          <w:vertAlign w:val="superscript"/>
          <w:lang w:val="sv-SE"/>
        </w:rPr>
        <w:t xml:space="preserve"> </w:t>
      </w:r>
    </w:p>
    <w:p>
      <w:pPr>
        <w:autoSpaceDE w:val="0"/>
        <w:autoSpaceDN w:val="0"/>
        <w:adjustRightInd w:val="0"/>
        <w:spacing w:line="360" w:lineRule="auto"/>
        <w:jc w:val="left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  <w:lang w:val="sv-SE"/>
        </w:rPr>
        <w:t>d</w:t>
      </w:r>
      <w:r>
        <w:rPr>
          <w:kern w:val="0"/>
          <w:sz w:val="18"/>
          <w:szCs w:val="18"/>
        </w:rPr>
        <w:t xml:space="preserve"> Data are presented as median (percentiles)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/>
          <w:color w:val="000000"/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</w:rPr>
        <w:t>COV</w:t>
      </w:r>
      <w:r>
        <w:rPr>
          <w:color w:val="000000"/>
          <w:kern w:val="0"/>
          <w:sz w:val="18"/>
          <w:szCs w:val="18"/>
          <w:lang w:bidi="ar"/>
        </w:rPr>
        <w:t xml:space="preserve">ID-19-A, </w:t>
      </w:r>
      <w:r>
        <w:rPr>
          <w:color w:val="000000"/>
          <w:kern w:val="0"/>
          <w:sz w:val="18"/>
          <w:szCs w:val="18"/>
          <w:lang w:eastAsia="zh-Hans" w:bidi="ar"/>
        </w:rPr>
        <w:t xml:space="preserve">COVID-19 </w:t>
      </w:r>
      <w:r>
        <w:rPr>
          <w:color w:val="000000"/>
          <w:kern w:val="0"/>
          <w:sz w:val="18"/>
          <w:szCs w:val="18"/>
          <w:lang w:bidi="ar"/>
        </w:rPr>
        <w:t xml:space="preserve">patients in acute phase; COVID-19-M, </w:t>
      </w:r>
      <w:r>
        <w:rPr>
          <w:color w:val="212121"/>
          <w:sz w:val="18"/>
          <w:szCs w:val="18"/>
          <w:shd w:val="clear" w:color="auto" w:fill="FFFFFF"/>
        </w:rPr>
        <w:t>COVID-19 patients with mortality</w:t>
      </w:r>
      <w:r>
        <w:rPr>
          <w:color w:val="000000"/>
          <w:kern w:val="0"/>
          <w:sz w:val="18"/>
          <w:szCs w:val="18"/>
          <w:lang w:bidi="ar"/>
        </w:rPr>
        <w:t>; HC, healthy control; WBC, white blood cell; Neu, neutrophil; Lym, lymphocyte; RBC, red blood cell; Hgb: hemoglobin; Plt: platelet</w:t>
      </w:r>
      <w:r>
        <w:rPr>
          <w:rFonts w:hint="eastAsia"/>
          <w:color w:val="000000"/>
          <w:kern w:val="0"/>
          <w:sz w:val="18"/>
          <w:szCs w:val="18"/>
          <w:lang w:bidi="ar"/>
        </w:rPr>
        <w:t xml:space="preserve">; Lac: lactic acid; </w:t>
      </w:r>
      <w:r>
        <w:rPr>
          <w:color w:val="000000"/>
          <w:kern w:val="0"/>
          <w:sz w:val="18"/>
          <w:szCs w:val="18"/>
          <w:lang w:bidi="ar"/>
        </w:rPr>
        <w:t>PaO</w:t>
      </w:r>
      <w:r>
        <w:rPr>
          <w:color w:val="000000"/>
          <w:kern w:val="0"/>
          <w:sz w:val="18"/>
          <w:szCs w:val="18"/>
          <w:vertAlign w:val="subscript"/>
          <w:lang w:bidi="ar"/>
        </w:rPr>
        <w:t>2</w:t>
      </w:r>
      <w:r>
        <w:rPr>
          <w:color w:val="000000"/>
          <w:kern w:val="0"/>
          <w:sz w:val="18"/>
          <w:szCs w:val="18"/>
          <w:lang w:bidi="ar"/>
        </w:rPr>
        <w:t>/FiO</w:t>
      </w:r>
      <w:r>
        <w:rPr>
          <w:color w:val="000000"/>
          <w:kern w:val="0"/>
          <w:sz w:val="18"/>
          <w:szCs w:val="18"/>
          <w:vertAlign w:val="subscript"/>
          <w:lang w:bidi="ar"/>
        </w:rPr>
        <w:t>2</w:t>
      </w:r>
      <w:r>
        <w:rPr>
          <w:rFonts w:hint="eastAsia"/>
          <w:color w:val="000000"/>
          <w:kern w:val="0"/>
          <w:sz w:val="18"/>
          <w:szCs w:val="18"/>
          <w:lang w:bidi="ar"/>
        </w:rPr>
        <w:t xml:space="preserve">: oxygenation index. 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 LightCon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mNjBmYTQwOWM3NTg5YTM0NjgxNDJjNjIwNzEyNGUifQ=="/>
  </w:docVars>
  <w:rsids>
    <w:rsidRoot w:val="003478F2"/>
    <w:rsid w:val="000220D4"/>
    <w:rsid w:val="00040610"/>
    <w:rsid w:val="000640D6"/>
    <w:rsid w:val="000745D2"/>
    <w:rsid w:val="0008510A"/>
    <w:rsid w:val="000A3947"/>
    <w:rsid w:val="000D071D"/>
    <w:rsid w:val="00115575"/>
    <w:rsid w:val="001179E8"/>
    <w:rsid w:val="00126BB9"/>
    <w:rsid w:val="0012784C"/>
    <w:rsid w:val="00141549"/>
    <w:rsid w:val="00151E4A"/>
    <w:rsid w:val="00156F56"/>
    <w:rsid w:val="00171815"/>
    <w:rsid w:val="001B58BE"/>
    <w:rsid w:val="001E7BAF"/>
    <w:rsid w:val="00230331"/>
    <w:rsid w:val="00230B92"/>
    <w:rsid w:val="002A0002"/>
    <w:rsid w:val="002B626F"/>
    <w:rsid w:val="002C74C7"/>
    <w:rsid w:val="002E7236"/>
    <w:rsid w:val="00310908"/>
    <w:rsid w:val="003478F2"/>
    <w:rsid w:val="00360822"/>
    <w:rsid w:val="003718E9"/>
    <w:rsid w:val="003765C7"/>
    <w:rsid w:val="0038502C"/>
    <w:rsid w:val="003B4E16"/>
    <w:rsid w:val="003C1C72"/>
    <w:rsid w:val="003E1511"/>
    <w:rsid w:val="00454E22"/>
    <w:rsid w:val="00472DEB"/>
    <w:rsid w:val="004765E3"/>
    <w:rsid w:val="00483C96"/>
    <w:rsid w:val="004A6E09"/>
    <w:rsid w:val="004C35D9"/>
    <w:rsid w:val="004C43CB"/>
    <w:rsid w:val="004F3384"/>
    <w:rsid w:val="004F5BC4"/>
    <w:rsid w:val="00546CE8"/>
    <w:rsid w:val="005532C1"/>
    <w:rsid w:val="00571405"/>
    <w:rsid w:val="00576AC3"/>
    <w:rsid w:val="00595963"/>
    <w:rsid w:val="005C406F"/>
    <w:rsid w:val="005D21DE"/>
    <w:rsid w:val="005D3E87"/>
    <w:rsid w:val="005D4F0F"/>
    <w:rsid w:val="005D7622"/>
    <w:rsid w:val="005E7F38"/>
    <w:rsid w:val="005F1B37"/>
    <w:rsid w:val="00616852"/>
    <w:rsid w:val="00627833"/>
    <w:rsid w:val="00641DF4"/>
    <w:rsid w:val="00673979"/>
    <w:rsid w:val="00680A48"/>
    <w:rsid w:val="0069606B"/>
    <w:rsid w:val="006E2B4A"/>
    <w:rsid w:val="0072403D"/>
    <w:rsid w:val="00736D06"/>
    <w:rsid w:val="00744754"/>
    <w:rsid w:val="00757947"/>
    <w:rsid w:val="007B703B"/>
    <w:rsid w:val="007D1C52"/>
    <w:rsid w:val="007D32CB"/>
    <w:rsid w:val="007D5872"/>
    <w:rsid w:val="007F37DD"/>
    <w:rsid w:val="008365CA"/>
    <w:rsid w:val="00870F6B"/>
    <w:rsid w:val="00881363"/>
    <w:rsid w:val="008C47AC"/>
    <w:rsid w:val="008D2593"/>
    <w:rsid w:val="008F0869"/>
    <w:rsid w:val="009023B9"/>
    <w:rsid w:val="0090423B"/>
    <w:rsid w:val="00916F29"/>
    <w:rsid w:val="00930F44"/>
    <w:rsid w:val="00942D5B"/>
    <w:rsid w:val="00951C94"/>
    <w:rsid w:val="009932A1"/>
    <w:rsid w:val="009B2853"/>
    <w:rsid w:val="00A024E8"/>
    <w:rsid w:val="00A1367E"/>
    <w:rsid w:val="00A22817"/>
    <w:rsid w:val="00A2677D"/>
    <w:rsid w:val="00A45253"/>
    <w:rsid w:val="00A75F3A"/>
    <w:rsid w:val="00AB7796"/>
    <w:rsid w:val="00AD6AD2"/>
    <w:rsid w:val="00AF376E"/>
    <w:rsid w:val="00B01A1D"/>
    <w:rsid w:val="00B23F96"/>
    <w:rsid w:val="00B725F4"/>
    <w:rsid w:val="00B90B8E"/>
    <w:rsid w:val="00B97368"/>
    <w:rsid w:val="00B97F36"/>
    <w:rsid w:val="00BA37B8"/>
    <w:rsid w:val="00BB4946"/>
    <w:rsid w:val="00BD0468"/>
    <w:rsid w:val="00BE03E2"/>
    <w:rsid w:val="00BF14F4"/>
    <w:rsid w:val="00C107BD"/>
    <w:rsid w:val="00C27C84"/>
    <w:rsid w:val="00C364BF"/>
    <w:rsid w:val="00C407FC"/>
    <w:rsid w:val="00C56245"/>
    <w:rsid w:val="00C9485B"/>
    <w:rsid w:val="00CB7DB5"/>
    <w:rsid w:val="00CE0D92"/>
    <w:rsid w:val="00CE6064"/>
    <w:rsid w:val="00CF0AA6"/>
    <w:rsid w:val="00CF22C6"/>
    <w:rsid w:val="00D002D6"/>
    <w:rsid w:val="00D014CA"/>
    <w:rsid w:val="00D0265F"/>
    <w:rsid w:val="00D1470D"/>
    <w:rsid w:val="00D31952"/>
    <w:rsid w:val="00D33219"/>
    <w:rsid w:val="00D47D80"/>
    <w:rsid w:val="00D63D22"/>
    <w:rsid w:val="00D7302C"/>
    <w:rsid w:val="00D81F79"/>
    <w:rsid w:val="00DD0E61"/>
    <w:rsid w:val="00DF4930"/>
    <w:rsid w:val="00E02426"/>
    <w:rsid w:val="00E13849"/>
    <w:rsid w:val="00E3059B"/>
    <w:rsid w:val="00E51B3D"/>
    <w:rsid w:val="00E90EE6"/>
    <w:rsid w:val="00E91B50"/>
    <w:rsid w:val="00E967C0"/>
    <w:rsid w:val="00F022D8"/>
    <w:rsid w:val="00F028DF"/>
    <w:rsid w:val="00F17426"/>
    <w:rsid w:val="00F208BA"/>
    <w:rsid w:val="00F31A53"/>
    <w:rsid w:val="00F47562"/>
    <w:rsid w:val="00FC4D1B"/>
    <w:rsid w:val="00FC61AA"/>
    <w:rsid w:val="00FE506D"/>
    <w:rsid w:val="00FF091D"/>
    <w:rsid w:val="06210DD1"/>
    <w:rsid w:val="0701114E"/>
    <w:rsid w:val="09041B5D"/>
    <w:rsid w:val="0A0567F9"/>
    <w:rsid w:val="0B0F6B90"/>
    <w:rsid w:val="0B2862C2"/>
    <w:rsid w:val="0BDB1CAA"/>
    <w:rsid w:val="0D755681"/>
    <w:rsid w:val="0DE14AC5"/>
    <w:rsid w:val="0EE5562A"/>
    <w:rsid w:val="115843A7"/>
    <w:rsid w:val="12703CBE"/>
    <w:rsid w:val="128674DB"/>
    <w:rsid w:val="139C2B3E"/>
    <w:rsid w:val="16753508"/>
    <w:rsid w:val="171E28E6"/>
    <w:rsid w:val="18AC7F77"/>
    <w:rsid w:val="1AED69BB"/>
    <w:rsid w:val="1C3A155D"/>
    <w:rsid w:val="20565691"/>
    <w:rsid w:val="20746DE4"/>
    <w:rsid w:val="208420FE"/>
    <w:rsid w:val="20D44015"/>
    <w:rsid w:val="23E01AFB"/>
    <w:rsid w:val="24F739BD"/>
    <w:rsid w:val="256E1C48"/>
    <w:rsid w:val="282B2BDA"/>
    <w:rsid w:val="285B723B"/>
    <w:rsid w:val="2A41271B"/>
    <w:rsid w:val="2AD74E2E"/>
    <w:rsid w:val="2D12214D"/>
    <w:rsid w:val="2E3E2DC7"/>
    <w:rsid w:val="2FC64181"/>
    <w:rsid w:val="3029717C"/>
    <w:rsid w:val="34D02682"/>
    <w:rsid w:val="3A482B17"/>
    <w:rsid w:val="3DA91454"/>
    <w:rsid w:val="40D7331C"/>
    <w:rsid w:val="42E710CF"/>
    <w:rsid w:val="442A6B00"/>
    <w:rsid w:val="446A4693"/>
    <w:rsid w:val="4671254E"/>
    <w:rsid w:val="47017EC7"/>
    <w:rsid w:val="47164A54"/>
    <w:rsid w:val="4B723417"/>
    <w:rsid w:val="4D0D3418"/>
    <w:rsid w:val="4D537EEC"/>
    <w:rsid w:val="52D25D57"/>
    <w:rsid w:val="54841290"/>
    <w:rsid w:val="55180EC3"/>
    <w:rsid w:val="56AE42AA"/>
    <w:rsid w:val="571C0DD6"/>
    <w:rsid w:val="592E6294"/>
    <w:rsid w:val="5EBB340B"/>
    <w:rsid w:val="5F5323A8"/>
    <w:rsid w:val="60D07E85"/>
    <w:rsid w:val="63713649"/>
    <w:rsid w:val="64F2474D"/>
    <w:rsid w:val="656E36BA"/>
    <w:rsid w:val="66155454"/>
    <w:rsid w:val="6666606D"/>
    <w:rsid w:val="68926FAB"/>
    <w:rsid w:val="6E650114"/>
    <w:rsid w:val="6F154726"/>
    <w:rsid w:val="6F8D441F"/>
    <w:rsid w:val="75BA46FD"/>
    <w:rsid w:val="77BE7E3A"/>
    <w:rsid w:val="79817A0B"/>
    <w:rsid w:val="7D851A94"/>
    <w:rsid w:val="7E7C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20"/>
    <w:rPr>
      <w:i/>
    </w:rPr>
  </w:style>
  <w:style w:type="character" w:styleId="8">
    <w:name w:val="line number"/>
    <w:basedOn w:val="6"/>
    <w:autoRedefine/>
    <w:semiHidden/>
    <w:unhideWhenUsed/>
    <w:qFormat/>
    <w:uiPriority w:val="99"/>
  </w:style>
  <w:style w:type="character" w:customStyle="1" w:styleId="9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11">
    <w:name w:val="Pa1"/>
    <w:basedOn w:val="1"/>
    <w:next w:val="1"/>
    <w:autoRedefine/>
    <w:qFormat/>
    <w:uiPriority w:val="99"/>
    <w:pPr>
      <w:autoSpaceDE w:val="0"/>
      <w:autoSpaceDN w:val="0"/>
      <w:adjustRightInd w:val="0"/>
      <w:spacing w:line="201" w:lineRule="atLeast"/>
      <w:jc w:val="left"/>
    </w:pPr>
    <w:rPr>
      <w:rFonts w:ascii="HelveticaNeue LightCond" w:eastAsia="HelveticaNeue LightCond"/>
      <w:kern w:val="0"/>
      <w:sz w:val="24"/>
    </w:rPr>
  </w:style>
  <w:style w:type="paragraph" w:customStyle="1" w:styleId="12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3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4">
    <w:name w:val="font101"/>
    <w:basedOn w:val="6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5">
    <w:name w:val="font51"/>
    <w:basedOn w:val="6"/>
    <w:autoRedefine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16">
    <w:name w:val="font71"/>
    <w:basedOn w:val="6"/>
    <w:autoRedefine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8">
    <w:name w:val="font11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9">
    <w:name w:val="font12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20">
    <w:name w:val="font14"/>
    <w:basedOn w:val="6"/>
    <w:autoRedefine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21">
    <w:name w:val="font131"/>
    <w:basedOn w:val="6"/>
    <w:autoRedefine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2">
    <w:name w:val="修订1"/>
    <w:autoRedefine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3">
    <w:name w:val="修订2"/>
    <w:autoRedefine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560445-2AA9-4E92-BEB4-5938BEB3F2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329</Words>
  <Characters>1881</Characters>
  <Lines>15</Lines>
  <Paragraphs>4</Paragraphs>
  <TotalTime>13</TotalTime>
  <ScaleCrop>false</ScaleCrop>
  <LinksUpToDate>false</LinksUpToDate>
  <CharactersWithSpaces>220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9:50:00Z</dcterms:created>
  <dc:creator>AutoBVT</dc:creator>
  <cp:lastModifiedBy>李洁琼</cp:lastModifiedBy>
  <dcterms:modified xsi:type="dcterms:W3CDTF">2024-06-02T01:14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E506901533F4AF3B77C60A122075EDC_13</vt:lpwstr>
  </property>
</Properties>
</file>